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34199C" w:rsidRDefault="006002E0" w:rsidP="006002E0">
      <w:pPr>
        <w:keepNext/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465F7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4465F7" w:rsidRPr="002B2187">
        <w:rPr>
          <w:rFonts w:cs="Times New Roman"/>
        </w:rPr>
        <w:t xml:space="preserve">Results of transmembrane topology and signal peptide predictor of peptidase families C2 in </w:t>
      </w:r>
      <w:r w:rsidR="004465F7" w:rsidRPr="002B2187">
        <w:rPr>
          <w:rFonts w:cs="Times New Roman"/>
          <w:i/>
        </w:rPr>
        <w:t>Rh</w:t>
      </w:r>
      <w:r w:rsidR="004D0625">
        <w:rPr>
          <w:rFonts w:cs="Times New Roman"/>
          <w:i/>
        </w:rPr>
        <w:t>odnius</w:t>
      </w:r>
      <w:bookmarkStart w:id="0" w:name="_GoBack"/>
      <w:bookmarkEnd w:id="0"/>
      <w:r w:rsidR="004465F7" w:rsidRPr="002B2187">
        <w:rPr>
          <w:rFonts w:cs="Times New Roman"/>
          <w:i/>
        </w:rPr>
        <w:t xml:space="preserve"> prolixus.</w:t>
      </w:r>
      <w:r w:rsidR="004465F7" w:rsidRPr="002B2187">
        <w:rPr>
          <w:rFonts w:cs="Times New Roman"/>
        </w:rPr>
        <w:t xml:space="preserve"> Coding gene: Vectorbase code; Sig pep: presence of initial signal peptide; Cyt: presence of cytosolic regions; Non-cyt: presence of non-cytosolic regions; Trans: presence of transmembrane regions.</w:t>
      </w: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1251"/>
        <w:gridCol w:w="1432"/>
        <w:gridCol w:w="751"/>
        <w:gridCol w:w="521"/>
        <w:gridCol w:w="761"/>
        <w:gridCol w:w="601"/>
        <w:gridCol w:w="521"/>
      </w:tblGrid>
      <w:tr w:rsidR="004465F7" w:rsidRPr="0029510C" w:rsidTr="004465F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oding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uperCont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ig p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y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on-cy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Tran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tart Met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02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ACPB03026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0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ACPB0302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Q03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</w:tr>
      <w:tr w:rsidR="004465F7" w:rsidRPr="0029510C" w:rsidTr="004465F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RPRC01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ACPB03026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29510C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5F7" w:rsidRPr="0029510C" w:rsidRDefault="004465F7" w:rsidP="00A62A3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-</w:t>
            </w:r>
          </w:p>
        </w:tc>
      </w:tr>
    </w:tbl>
    <w:p w:rsidR="004465F7" w:rsidRDefault="004465F7" w:rsidP="006002E0">
      <w:pPr>
        <w:keepNext/>
        <w:spacing w:after="0"/>
        <w:jc w:val="both"/>
        <w:rPr>
          <w:rFonts w:cs="Times New Roman"/>
        </w:rPr>
      </w:pPr>
    </w:p>
    <w:p w:rsidR="00EA7200" w:rsidRDefault="00EA7200" w:rsidP="006002E0">
      <w:pPr>
        <w:keepNext/>
        <w:spacing w:after="0"/>
        <w:jc w:val="both"/>
        <w:rPr>
          <w:rFonts w:cs="Times New Roman"/>
        </w:rPr>
      </w:pPr>
    </w:p>
    <w:p w:rsidR="00EA7200" w:rsidRPr="00EA7200" w:rsidRDefault="00EA7200" w:rsidP="00EA7200"/>
    <w:sectPr w:rsidR="00EA7200" w:rsidRPr="00EA7200" w:rsidSect="002F0F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6A2" w:rsidRDefault="00B466A2" w:rsidP="00117666">
      <w:pPr>
        <w:spacing w:after="0"/>
      </w:pPr>
      <w:r>
        <w:separator/>
      </w:r>
    </w:p>
  </w:endnote>
  <w:endnote w:type="continuationSeparator" w:id="0">
    <w:p w:rsidR="00B466A2" w:rsidRDefault="00B466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5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5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5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5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6A2" w:rsidRDefault="00B466A2" w:rsidP="00117666">
      <w:pPr>
        <w:spacing w:after="0"/>
      </w:pPr>
      <w:r>
        <w:separator/>
      </w:r>
    </w:p>
  </w:footnote>
  <w:footnote w:type="continuationSeparator" w:id="0">
    <w:p w:rsidR="00B466A2" w:rsidRDefault="00B466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1AAIjUyBPSUcpOLW4ODM/D6TAsBYAzmZKZSwAAAA="/>
  </w:docVars>
  <w:rsids>
    <w:rsidRoot w:val="008B2C1E"/>
    <w:rsid w:val="0001436A"/>
    <w:rsid w:val="00023A91"/>
    <w:rsid w:val="00034304"/>
    <w:rsid w:val="00035434"/>
    <w:rsid w:val="00052A14"/>
    <w:rsid w:val="00077D53"/>
    <w:rsid w:val="00105FD9"/>
    <w:rsid w:val="00117666"/>
    <w:rsid w:val="00127DEF"/>
    <w:rsid w:val="001549D3"/>
    <w:rsid w:val="00160065"/>
    <w:rsid w:val="00177D84"/>
    <w:rsid w:val="001950F0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C24"/>
    <w:rsid w:val="003B36E1"/>
    <w:rsid w:val="003D2F2D"/>
    <w:rsid w:val="00401590"/>
    <w:rsid w:val="004465F7"/>
    <w:rsid w:val="00447801"/>
    <w:rsid w:val="00452E9C"/>
    <w:rsid w:val="004735C8"/>
    <w:rsid w:val="004961FF"/>
    <w:rsid w:val="004A6DDD"/>
    <w:rsid w:val="004D0625"/>
    <w:rsid w:val="00513C38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466A2"/>
    <w:rsid w:val="00B60A31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E52377"/>
    <w:rsid w:val="00E633BB"/>
    <w:rsid w:val="00E64E17"/>
    <w:rsid w:val="00E866C9"/>
    <w:rsid w:val="00EA3D3C"/>
    <w:rsid w:val="00EA7200"/>
    <w:rsid w:val="00EB21ED"/>
    <w:rsid w:val="00EC41D1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8.DOCX</TitleName>
    <StageName xmlns="e910e078-8ae3-4797-8daa-c47b8ab22ef8" xsi:nil="true"/>
    <FileFormat xmlns="e910e078-8ae3-4797-8daa-c47b8ab22ef8">DOCX</FileFormat>
    <DocumentId xmlns="e910e078-8ae3-4797-8daa-c47b8ab22ef8">Table 8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C3ED28-271C-4102-82E0-CD4A6D0EB569}"/>
</file>

<file path=customXml/itemProps2.xml><?xml version="1.0" encoding="utf-8"?>
<ds:datastoreItem xmlns:ds="http://schemas.openxmlformats.org/officeDocument/2006/customXml" ds:itemID="{366C5E44-1E6A-4C42-9361-E7D13FDB416C}"/>
</file>

<file path=customXml/itemProps3.xml><?xml version="1.0" encoding="utf-8"?>
<ds:datastoreItem xmlns:ds="http://schemas.openxmlformats.org/officeDocument/2006/customXml" ds:itemID="{B831CEEF-9A6B-4873-BF22-740ABAABB1BE}"/>
</file>

<file path=customXml/itemProps4.xml><?xml version="1.0" encoding="utf-8"?>
<ds:datastoreItem xmlns:ds="http://schemas.openxmlformats.org/officeDocument/2006/customXml" ds:itemID="{F639160C-AEC7-4CDB-90FE-8DF34A4B8E7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4</cp:revision>
  <cp:lastPrinted>2013-10-03T12:51:00Z</cp:lastPrinted>
  <dcterms:created xsi:type="dcterms:W3CDTF">2017-09-27T17:35:00Z</dcterms:created>
  <dcterms:modified xsi:type="dcterms:W3CDTF">2017-11-24T13:41:00Z</dcterms:modified>
</cp:coreProperties>
</file>